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9769D0" w14:textId="037AF482" w:rsidR="00942F35" w:rsidRDefault="00854BB9">
      <w:pPr>
        <w:spacing w:after="240" w:line="276" w:lineRule="auto"/>
        <w:rPr>
          <w:b/>
          <w:sz w:val="22"/>
          <w:szCs w:val="22"/>
        </w:rPr>
      </w:pPr>
      <w:r>
        <w:rPr>
          <w:b/>
          <w:sz w:val="22"/>
          <w:szCs w:val="22"/>
        </w:rPr>
        <w:t xml:space="preserve">Trends and </w:t>
      </w:r>
      <w:r w:rsidR="000E6A69">
        <w:rPr>
          <w:b/>
          <w:sz w:val="22"/>
          <w:szCs w:val="22"/>
        </w:rPr>
        <w:t>D</w:t>
      </w:r>
      <w:r>
        <w:rPr>
          <w:b/>
          <w:sz w:val="22"/>
          <w:szCs w:val="22"/>
        </w:rPr>
        <w:t xml:space="preserve">isparities in the </w:t>
      </w:r>
      <w:r w:rsidR="000E6A69">
        <w:rPr>
          <w:b/>
          <w:sz w:val="22"/>
          <w:szCs w:val="22"/>
        </w:rPr>
        <w:t>P</w:t>
      </w:r>
      <w:r>
        <w:rPr>
          <w:b/>
          <w:sz w:val="22"/>
          <w:szCs w:val="22"/>
        </w:rPr>
        <w:t xml:space="preserve">revalence of </w:t>
      </w:r>
      <w:r w:rsidR="000E6A69">
        <w:rPr>
          <w:b/>
          <w:sz w:val="22"/>
          <w:szCs w:val="22"/>
        </w:rPr>
        <w:t>C</w:t>
      </w:r>
      <w:r w:rsidR="008847AD">
        <w:rPr>
          <w:b/>
          <w:sz w:val="22"/>
          <w:szCs w:val="22"/>
        </w:rPr>
        <w:t xml:space="preserve">ancer </w:t>
      </w:r>
      <w:r>
        <w:rPr>
          <w:b/>
          <w:sz w:val="22"/>
          <w:szCs w:val="22"/>
        </w:rPr>
        <w:t xml:space="preserve">among US </w:t>
      </w:r>
      <w:r w:rsidR="000E6A69">
        <w:rPr>
          <w:b/>
          <w:sz w:val="22"/>
          <w:szCs w:val="22"/>
        </w:rPr>
        <w:t>A</w:t>
      </w:r>
      <w:r>
        <w:rPr>
          <w:b/>
          <w:sz w:val="22"/>
          <w:szCs w:val="22"/>
        </w:rPr>
        <w:t>dults from 2019 to 202</w:t>
      </w:r>
      <w:r w:rsidR="007259C9">
        <w:rPr>
          <w:b/>
          <w:sz w:val="22"/>
          <w:szCs w:val="22"/>
        </w:rPr>
        <w:t>3</w:t>
      </w:r>
    </w:p>
    <w:p w14:paraId="17C33425" w14:textId="77777777" w:rsidR="00942F35" w:rsidRDefault="00942F35">
      <w:pPr>
        <w:spacing w:after="0"/>
        <w:jc w:val="both"/>
      </w:pPr>
    </w:p>
    <w:tbl>
      <w:tblPr>
        <w:tblStyle w:val="TableGrid"/>
        <w:tblW w:w="10705" w:type="dxa"/>
        <w:jc w:val="center"/>
        <w:tblLayout w:type="fixed"/>
        <w:tblLook w:val="0400" w:firstRow="0" w:lastRow="0" w:firstColumn="0" w:lastColumn="0" w:noHBand="0" w:noVBand="1"/>
      </w:tblPr>
      <w:tblGrid>
        <w:gridCol w:w="1885"/>
        <w:gridCol w:w="1890"/>
        <w:gridCol w:w="2160"/>
        <w:gridCol w:w="2430"/>
        <w:gridCol w:w="2340"/>
      </w:tblGrid>
      <w:tr w:rsidR="004E1B18" w:rsidRPr="00BD4F71" w14:paraId="12C6BBC3" w14:textId="7BE4B702" w:rsidTr="00EB3E99">
        <w:trPr>
          <w:trHeight w:val="779"/>
          <w:jc w:val="center"/>
        </w:trPr>
        <w:tc>
          <w:tcPr>
            <w:tcW w:w="1885" w:type="dxa"/>
            <w:vAlign w:val="center"/>
          </w:tcPr>
          <w:p w14:paraId="36B43247" w14:textId="77EC6E4D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1890" w:type="dxa"/>
            <w:vAlign w:val="center"/>
          </w:tcPr>
          <w:p w14:paraId="39F9A888" w14:textId="23C0F866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Variable (year</w:t>
            </w:r>
            <w:r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 xml:space="preserve"> 2019-2023</w:t>
            </w:r>
            <w:r w:rsidRPr="00BD4F71"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2160" w:type="dxa"/>
            <w:vAlign w:val="center"/>
          </w:tcPr>
          <w:p w14:paraId="39C341F9" w14:textId="77777777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APC (95% CI)</w:t>
            </w:r>
          </w:p>
        </w:tc>
        <w:tc>
          <w:tcPr>
            <w:tcW w:w="2430" w:type="dxa"/>
            <w:vAlign w:val="center"/>
          </w:tcPr>
          <w:p w14:paraId="141A3125" w14:textId="69F89E8A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 xml:space="preserve">Global projected DALYs per 100,000 population </w:t>
            </w:r>
            <w:r w:rsidR="00E33387"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 xml:space="preserve">up to the year </w:t>
            </w:r>
            <w:r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2050</w:t>
            </w:r>
          </w:p>
        </w:tc>
        <w:tc>
          <w:tcPr>
            <w:tcW w:w="2340" w:type="dxa"/>
            <w:vAlign w:val="center"/>
          </w:tcPr>
          <w:p w14:paraId="104DAF5B" w14:textId="5FD425C7" w:rsidR="004E1B18" w:rsidRDefault="00E33387" w:rsidP="004E1B18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United States projected DALYs per 100,000 population (year 2050)</w:t>
            </w:r>
          </w:p>
        </w:tc>
      </w:tr>
      <w:tr w:rsidR="004E1B18" w:rsidRPr="00BD4F71" w14:paraId="218DE8CB" w14:textId="0F4CF1A1" w:rsidTr="00EB3E99">
        <w:trPr>
          <w:trHeight w:val="779"/>
          <w:jc w:val="center"/>
        </w:trPr>
        <w:tc>
          <w:tcPr>
            <w:tcW w:w="1885" w:type="dxa"/>
            <w:vMerge w:val="restart"/>
            <w:vAlign w:val="center"/>
          </w:tcPr>
          <w:p w14:paraId="6D1DD432" w14:textId="3A5C650B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Any type of Cancer</w:t>
            </w:r>
          </w:p>
        </w:tc>
        <w:tc>
          <w:tcPr>
            <w:tcW w:w="1890" w:type="dxa"/>
            <w:vAlign w:val="center"/>
          </w:tcPr>
          <w:p w14:paraId="2C627063" w14:textId="47F4A9C4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Annual</w:t>
            </w:r>
          </w:p>
        </w:tc>
        <w:tc>
          <w:tcPr>
            <w:tcW w:w="2160" w:type="dxa"/>
            <w:vAlign w:val="center"/>
          </w:tcPr>
          <w:p w14:paraId="577E40EF" w14:textId="62196A47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786A98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0.4176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 (</w:t>
            </w:r>
            <w:r w:rsidRPr="00786A98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-0.4638</w:t>
            </w:r>
            <w:r w:rsidRPr="00786A98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ab/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 to </w:t>
            </w:r>
            <w:r w:rsidRPr="00786A98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.2764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14:paraId="5631CBFA" w14:textId="50239E10" w:rsidR="004E1B18" w:rsidRPr="00786A98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4136.18 (3567.75 to 4777.65)</w:t>
            </w:r>
          </w:p>
        </w:tc>
        <w:tc>
          <w:tcPr>
            <w:tcW w:w="2340" w:type="dxa"/>
            <w:vAlign w:val="center"/>
          </w:tcPr>
          <w:p w14:paraId="15DE707A" w14:textId="16C634CC" w:rsidR="004E1B18" w:rsidRDefault="00EB3E99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5726.88 (5070.12 to 6392.99)</w:t>
            </w:r>
          </w:p>
        </w:tc>
      </w:tr>
      <w:tr w:rsidR="004E1B18" w:rsidRPr="00BD4F71" w14:paraId="13264144" w14:textId="118DBAA3" w:rsidTr="00EB3E99">
        <w:trPr>
          <w:trHeight w:val="779"/>
          <w:jc w:val="center"/>
        </w:trPr>
        <w:tc>
          <w:tcPr>
            <w:tcW w:w="1885" w:type="dxa"/>
            <w:vMerge/>
            <w:vAlign w:val="center"/>
          </w:tcPr>
          <w:p w14:paraId="5C2870A9" w14:textId="77777777" w:rsidR="004E1B18" w:rsidRPr="00BD4F71" w:rsidRDefault="004E1B18" w:rsidP="004E1B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1676F716" w14:textId="071A9402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6CF1CBD9" w14:textId="03E26C38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D454C0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0.5640</w:t>
            </w:r>
            <w:r w:rsidRPr="00D454C0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ab/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(</w:t>
            </w:r>
            <w:r w:rsidRPr="00D454C0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-1.3045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 to </w:t>
            </w:r>
            <w:r w:rsidRPr="00D454C0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2.4318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14:paraId="5D2A0B30" w14:textId="4CE26724" w:rsidR="004E1B18" w:rsidRPr="00D454C0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4524.54 (3889.87 to 5207.33)</w:t>
            </w:r>
          </w:p>
        </w:tc>
        <w:tc>
          <w:tcPr>
            <w:tcW w:w="2340" w:type="dxa"/>
            <w:vAlign w:val="center"/>
          </w:tcPr>
          <w:p w14:paraId="053DA92E" w14:textId="64D0C835" w:rsidR="004E1B18" w:rsidRDefault="00EB3E99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6109.82 (5495.40 to 6756.57)</w:t>
            </w:r>
          </w:p>
        </w:tc>
      </w:tr>
      <w:tr w:rsidR="004E1B18" w:rsidRPr="00BD4F71" w14:paraId="16EAF8CD" w14:textId="298FF266" w:rsidTr="00EB3E99">
        <w:trPr>
          <w:trHeight w:val="779"/>
          <w:jc w:val="center"/>
        </w:trPr>
        <w:tc>
          <w:tcPr>
            <w:tcW w:w="1885" w:type="dxa"/>
            <w:vMerge/>
            <w:vAlign w:val="center"/>
          </w:tcPr>
          <w:p w14:paraId="3DA283E0" w14:textId="77777777" w:rsidR="004E1B18" w:rsidRPr="00BD4F71" w:rsidRDefault="004E1B18" w:rsidP="004E1B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1EAA0EBB" w14:textId="6161F20C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7D03D40D" w14:textId="3F88690E" w:rsidR="004E1B18" w:rsidRPr="003C4E10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1D441C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0.0976</w:t>
            </w:r>
            <w:r w:rsidRPr="001D441C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ab/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(</w:t>
            </w:r>
            <w:r w:rsidRPr="001D441C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-1.1571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 to </w:t>
            </w:r>
            <w:r w:rsidRPr="001D441C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.3804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14:paraId="543C4843" w14:textId="36DD597A" w:rsidR="004E1B18" w:rsidRPr="001D441C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3747.01 (3226.32 to 4374.45)</w:t>
            </w:r>
          </w:p>
        </w:tc>
        <w:tc>
          <w:tcPr>
            <w:tcW w:w="2340" w:type="dxa"/>
            <w:vAlign w:val="center"/>
          </w:tcPr>
          <w:p w14:paraId="1252FEBC" w14:textId="3385D856" w:rsidR="004E1B18" w:rsidRDefault="00EB3E99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5353.85 (4656.98 to 6021.80)</w:t>
            </w:r>
          </w:p>
        </w:tc>
      </w:tr>
      <w:tr w:rsidR="004E1B18" w:rsidRPr="00BD4F71" w14:paraId="1156497D" w14:textId="1503374F" w:rsidTr="00EB3E99">
        <w:trPr>
          <w:trHeight w:val="779"/>
          <w:jc w:val="center"/>
        </w:trPr>
        <w:tc>
          <w:tcPr>
            <w:tcW w:w="1885" w:type="dxa"/>
            <w:vMerge w:val="restart"/>
            <w:vAlign w:val="center"/>
          </w:tcPr>
          <w:p w14:paraId="4F579089" w14:textId="126AB8C7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Breast Cancer</w:t>
            </w:r>
          </w:p>
        </w:tc>
        <w:tc>
          <w:tcPr>
            <w:tcW w:w="1890" w:type="dxa"/>
            <w:vAlign w:val="center"/>
          </w:tcPr>
          <w:p w14:paraId="6D50BD38" w14:textId="5F194C69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Annua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l</w:t>
            </w:r>
          </w:p>
        </w:tc>
        <w:tc>
          <w:tcPr>
            <w:tcW w:w="2160" w:type="dxa"/>
            <w:vAlign w:val="center"/>
          </w:tcPr>
          <w:p w14:paraId="4D780B4C" w14:textId="76AC3413" w:rsidR="004E1B18" w:rsidRPr="003D43F8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517B95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.1497</w:t>
            </w:r>
            <w:r w:rsidRPr="00517B95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ab/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(</w:t>
            </w:r>
            <w:r w:rsidRPr="00517B95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-0.7739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 to </w:t>
            </w:r>
            <w:r w:rsidRPr="00517B95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3.0743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14:paraId="337440FF" w14:textId="1FFDD896" w:rsidR="004E1B18" w:rsidRPr="00517B95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344.95 (265.73 to 436.54)</w:t>
            </w:r>
          </w:p>
        </w:tc>
        <w:tc>
          <w:tcPr>
            <w:tcW w:w="2340" w:type="dxa"/>
            <w:vAlign w:val="center"/>
          </w:tcPr>
          <w:p w14:paraId="376D9057" w14:textId="568E2274" w:rsidR="004E1B18" w:rsidRDefault="00EB3E99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471.37 (404.50 to 534.20)</w:t>
            </w:r>
          </w:p>
        </w:tc>
      </w:tr>
      <w:tr w:rsidR="004E1B18" w:rsidRPr="00BD4F71" w14:paraId="37A0EFB9" w14:textId="01472DC1" w:rsidTr="00EB3E99">
        <w:trPr>
          <w:trHeight w:val="779"/>
          <w:jc w:val="center"/>
        </w:trPr>
        <w:tc>
          <w:tcPr>
            <w:tcW w:w="1885" w:type="dxa"/>
            <w:vMerge/>
            <w:vAlign w:val="center"/>
          </w:tcPr>
          <w:p w14:paraId="3D41D931" w14:textId="77777777" w:rsidR="004E1B18" w:rsidRPr="00BD4F71" w:rsidRDefault="004E1B18" w:rsidP="004E1B1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Align w:val="center"/>
          </w:tcPr>
          <w:p w14:paraId="223605DB" w14:textId="29AFFBB4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0D8B64A6" w14:textId="5F450D62" w:rsidR="004E1B18" w:rsidRPr="003D43F8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75556C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.4956</w:t>
            </w:r>
            <w:r w:rsidRPr="0075556C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ab/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(</w:t>
            </w:r>
            <w:r w:rsidRPr="0075556C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-1.0193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 to </w:t>
            </w:r>
            <w:r w:rsidRPr="0075556C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4.0572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14:paraId="0B4D0197" w14:textId="4BD8160D" w:rsidR="004E1B18" w:rsidRPr="0075556C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675.09 (512.97 to 858.93)</w:t>
            </w:r>
          </w:p>
        </w:tc>
        <w:tc>
          <w:tcPr>
            <w:tcW w:w="2340" w:type="dxa"/>
            <w:vAlign w:val="center"/>
          </w:tcPr>
          <w:p w14:paraId="22B2F7EB" w14:textId="139FA984" w:rsidR="004E1B18" w:rsidRDefault="00EB3E99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917.70 (786.26 to 1042.12)</w:t>
            </w:r>
          </w:p>
        </w:tc>
      </w:tr>
      <w:tr w:rsidR="004E1B18" w:rsidRPr="00BD4F71" w14:paraId="226DA334" w14:textId="46DDABB1" w:rsidTr="00EB3E99">
        <w:trPr>
          <w:trHeight w:val="779"/>
          <w:jc w:val="center"/>
        </w:trPr>
        <w:tc>
          <w:tcPr>
            <w:tcW w:w="1885" w:type="dxa"/>
            <w:vAlign w:val="center"/>
          </w:tcPr>
          <w:p w14:paraId="3603B6C2" w14:textId="6D3FE6E4" w:rsidR="004E1B18" w:rsidRDefault="004E1B18" w:rsidP="004E1B18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Cervical Cancer</w:t>
            </w:r>
          </w:p>
        </w:tc>
        <w:tc>
          <w:tcPr>
            <w:tcW w:w="1890" w:type="dxa"/>
            <w:vAlign w:val="center"/>
          </w:tcPr>
          <w:p w14:paraId="478703A6" w14:textId="4D40AFC7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Annual 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vAlign w:val="center"/>
          </w:tcPr>
          <w:p w14:paraId="21A3C29C" w14:textId="22610808" w:rsidR="004E1B18" w:rsidRPr="00A12B88" w:rsidRDefault="004E1B18" w:rsidP="004E1B1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A42B47">
              <w:rPr>
                <w:rFonts w:asciiTheme="majorHAnsi" w:hAnsiTheme="majorHAnsi" w:cstheme="majorHAnsi"/>
                <w:sz w:val="22"/>
                <w:szCs w:val="22"/>
              </w:rPr>
              <w:t>-6.0539*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(</w:t>
            </w:r>
            <w:r w:rsidRPr="00A42B47">
              <w:rPr>
                <w:rFonts w:asciiTheme="majorHAnsi" w:hAnsiTheme="majorHAnsi" w:cstheme="majorHAnsi"/>
                <w:sz w:val="22"/>
                <w:szCs w:val="22"/>
              </w:rPr>
              <w:t>-10.873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to </w:t>
            </w:r>
            <w:r w:rsidRPr="00A42B47">
              <w:rPr>
                <w:rFonts w:asciiTheme="majorHAnsi" w:hAnsiTheme="majorHAnsi" w:cstheme="majorHAnsi"/>
                <w:sz w:val="22"/>
                <w:szCs w:val="22"/>
              </w:rPr>
              <w:t>-0.9866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14:paraId="2DA27B2A" w14:textId="2F58765B" w:rsidR="004E1B18" w:rsidRPr="00A42B47" w:rsidRDefault="004E1B18" w:rsidP="004E1B1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265.42 (215.13 to 321.67)</w:t>
            </w:r>
          </w:p>
        </w:tc>
        <w:tc>
          <w:tcPr>
            <w:tcW w:w="2340" w:type="dxa"/>
            <w:vAlign w:val="center"/>
          </w:tcPr>
          <w:p w14:paraId="411088EB" w14:textId="74827EE9" w:rsidR="004E1B18" w:rsidRDefault="00EB3E99" w:rsidP="004E1B1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102.94 (90.14 to 117.39)</w:t>
            </w:r>
          </w:p>
        </w:tc>
      </w:tr>
      <w:tr w:rsidR="004E1B18" w:rsidRPr="00BD4F71" w14:paraId="2A84EC47" w14:textId="326178D6" w:rsidTr="00EB3E99">
        <w:trPr>
          <w:trHeight w:val="779"/>
          <w:jc w:val="center"/>
        </w:trPr>
        <w:tc>
          <w:tcPr>
            <w:tcW w:w="1885" w:type="dxa"/>
            <w:vAlign w:val="center"/>
          </w:tcPr>
          <w:p w14:paraId="5E274A82" w14:textId="65C0FACB" w:rsidR="004E1B18" w:rsidRDefault="004E1B18" w:rsidP="004E1B18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Prostate Cancer</w:t>
            </w:r>
          </w:p>
        </w:tc>
        <w:tc>
          <w:tcPr>
            <w:tcW w:w="1890" w:type="dxa"/>
            <w:vAlign w:val="center"/>
          </w:tcPr>
          <w:p w14:paraId="2462477A" w14:textId="43616BB4" w:rsidR="004E1B18" w:rsidRPr="00BD4F71" w:rsidRDefault="004E1B18" w:rsidP="004E1B18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Annual 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vAlign w:val="center"/>
          </w:tcPr>
          <w:p w14:paraId="695CDC86" w14:textId="6838DFEF" w:rsidR="004E1B18" w:rsidRPr="00A12B88" w:rsidRDefault="004E1B18" w:rsidP="004E1B1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F728FA">
              <w:rPr>
                <w:rFonts w:asciiTheme="majorHAnsi" w:hAnsiTheme="majorHAnsi" w:cstheme="majorHAnsi"/>
                <w:sz w:val="22"/>
                <w:szCs w:val="22"/>
              </w:rPr>
              <w:t>0.8373</w:t>
            </w:r>
            <w:r w:rsidRPr="00F728FA">
              <w:rPr>
                <w:rFonts w:asciiTheme="majorHAnsi" w:hAnsiTheme="majorHAnsi" w:cstheme="majorHAnsi"/>
                <w:sz w:val="22"/>
                <w:szCs w:val="22"/>
              </w:rPr>
              <w:tab/>
            </w:r>
            <w:r>
              <w:rPr>
                <w:rFonts w:asciiTheme="majorHAnsi" w:hAnsiTheme="majorHAnsi" w:cstheme="majorHAnsi"/>
                <w:sz w:val="22"/>
                <w:szCs w:val="22"/>
              </w:rPr>
              <w:t>(</w:t>
            </w:r>
            <w:r w:rsidRPr="00F728FA">
              <w:rPr>
                <w:rFonts w:asciiTheme="majorHAnsi" w:hAnsiTheme="majorHAnsi" w:cstheme="majorHAnsi"/>
                <w:sz w:val="22"/>
                <w:szCs w:val="22"/>
              </w:rPr>
              <w:t>-3.4280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 xml:space="preserve"> to </w:t>
            </w:r>
            <w:r w:rsidRPr="00F728FA">
              <w:rPr>
                <w:rFonts w:asciiTheme="majorHAnsi" w:hAnsiTheme="majorHAnsi" w:cstheme="majorHAnsi"/>
                <w:sz w:val="22"/>
                <w:szCs w:val="22"/>
              </w:rPr>
              <w:t>5.1903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14:paraId="54F90ADE" w14:textId="130E1BEF" w:rsidR="004E1B18" w:rsidRPr="00F728FA" w:rsidRDefault="004E1B18" w:rsidP="004E1B1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390.78 (306.55 to 495.99)</w:t>
            </w:r>
          </w:p>
        </w:tc>
        <w:tc>
          <w:tcPr>
            <w:tcW w:w="2340" w:type="dxa"/>
            <w:vAlign w:val="center"/>
          </w:tcPr>
          <w:p w14:paraId="60657EEF" w14:textId="0A9F82FC" w:rsidR="004E1B18" w:rsidRDefault="00EB3E99" w:rsidP="004E1B18">
            <w:pPr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799.02 (682.02 to 923.64)</w:t>
            </w:r>
          </w:p>
        </w:tc>
      </w:tr>
      <w:tr w:rsidR="00A97D81" w:rsidRPr="00BD4F71" w14:paraId="238C2E18" w14:textId="30C384D2" w:rsidTr="00EB3E99">
        <w:trPr>
          <w:trHeight w:val="390"/>
          <w:jc w:val="center"/>
        </w:trPr>
        <w:tc>
          <w:tcPr>
            <w:tcW w:w="1885" w:type="dxa"/>
            <w:vMerge w:val="restart"/>
            <w:vAlign w:val="center"/>
          </w:tcPr>
          <w:p w14:paraId="3419679F" w14:textId="1A558441" w:rsidR="00A97D81" w:rsidRPr="00BD4F71" w:rsidRDefault="00A97D81" w:rsidP="00A97D81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  <w:t>Any Skin Cancer</w:t>
            </w:r>
          </w:p>
        </w:tc>
        <w:tc>
          <w:tcPr>
            <w:tcW w:w="1890" w:type="dxa"/>
            <w:vMerge w:val="restart"/>
            <w:vAlign w:val="center"/>
          </w:tcPr>
          <w:p w14:paraId="4DA90951" w14:textId="3E38FB58" w:rsidR="00A97D81" w:rsidRPr="00BD4F71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Annual</w:t>
            </w:r>
          </w:p>
        </w:tc>
        <w:tc>
          <w:tcPr>
            <w:tcW w:w="2160" w:type="dxa"/>
            <w:vMerge w:val="restart"/>
            <w:vAlign w:val="center"/>
          </w:tcPr>
          <w:p w14:paraId="68D737FF" w14:textId="5A1AFFCB" w:rsidR="00A97D81" w:rsidRPr="00A12B88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85289E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.5610</w:t>
            </w:r>
            <w:r w:rsidRPr="0085289E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ab/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(</w:t>
            </w:r>
            <w:r w:rsidRPr="0085289E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-1.0107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 to </w:t>
            </w:r>
            <w:r w:rsidRPr="0085289E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4.0994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14:paraId="5F4D556A" w14:textId="00F86D6C" w:rsidR="00A97D81" w:rsidRPr="0085289E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Melanoma: </w:t>
            </w:r>
            <w:r w:rsidR="00F94A36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26.93 (22.62 to 30.54)</w:t>
            </w:r>
          </w:p>
        </w:tc>
        <w:tc>
          <w:tcPr>
            <w:tcW w:w="2340" w:type="dxa"/>
            <w:vAlign w:val="center"/>
          </w:tcPr>
          <w:p w14:paraId="57CB38A4" w14:textId="55329324" w:rsidR="00A97D81" w:rsidRPr="0085289E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Melanoma: </w:t>
            </w:r>
            <w:r w:rsidR="00E33387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04.85 (94.49 to 115.29)</w:t>
            </w:r>
          </w:p>
        </w:tc>
      </w:tr>
      <w:tr w:rsidR="00A97D81" w:rsidRPr="00BD4F71" w14:paraId="6C3E2605" w14:textId="2A48C8F1" w:rsidTr="00EB3E99">
        <w:trPr>
          <w:trHeight w:val="390"/>
          <w:jc w:val="center"/>
        </w:trPr>
        <w:tc>
          <w:tcPr>
            <w:tcW w:w="1885" w:type="dxa"/>
            <w:vMerge/>
            <w:vAlign w:val="center"/>
          </w:tcPr>
          <w:p w14:paraId="57E5E1DF" w14:textId="77777777" w:rsidR="00A97D81" w:rsidRDefault="00A97D81" w:rsidP="00A97D81">
            <w:pPr>
              <w:jc w:val="center"/>
              <w:rPr>
                <w:rFonts w:asciiTheme="majorHAnsi" w:eastAsia="Calibri" w:hAnsiTheme="majorHAnsi" w:cstheme="majorHAnsi"/>
                <w:b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Merge/>
            <w:vAlign w:val="center"/>
          </w:tcPr>
          <w:p w14:paraId="2917023A" w14:textId="77777777" w:rsidR="00A97D81" w:rsidRPr="00BD4F71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Merge/>
            <w:vAlign w:val="center"/>
          </w:tcPr>
          <w:p w14:paraId="72BD3938" w14:textId="77777777" w:rsidR="00A97D81" w:rsidRPr="0085289E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6049047D" w14:textId="4FF96A45" w:rsidR="00A97D81" w:rsidRPr="0085289E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Non-melanoma: </w:t>
            </w:r>
            <w:r w:rsidR="00F94A36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28.18 (22.72 to 33.98)</w:t>
            </w:r>
          </w:p>
        </w:tc>
        <w:tc>
          <w:tcPr>
            <w:tcW w:w="2340" w:type="dxa"/>
            <w:vAlign w:val="center"/>
          </w:tcPr>
          <w:p w14:paraId="45518577" w14:textId="050A6B54" w:rsidR="00A97D81" w:rsidRPr="0085289E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Non-melanoma: </w:t>
            </w:r>
            <w:r w:rsidR="00E33387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75.18 (62.72 to 89.76)</w:t>
            </w:r>
          </w:p>
        </w:tc>
      </w:tr>
      <w:tr w:rsidR="00A97D81" w:rsidRPr="00BD4F71" w14:paraId="10CC6FC7" w14:textId="6379FDBF" w:rsidTr="00EB3E99">
        <w:trPr>
          <w:trHeight w:val="390"/>
          <w:jc w:val="center"/>
        </w:trPr>
        <w:tc>
          <w:tcPr>
            <w:tcW w:w="1885" w:type="dxa"/>
            <w:vMerge/>
            <w:vAlign w:val="center"/>
          </w:tcPr>
          <w:p w14:paraId="53D11D3E" w14:textId="77777777" w:rsidR="00A97D81" w:rsidRPr="00BD4F71" w:rsidRDefault="00A97D81" w:rsidP="00A97D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185BBB27" w14:textId="516E35C9" w:rsidR="00A97D81" w:rsidRPr="00BD4F71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Male</w:t>
            </w:r>
          </w:p>
        </w:tc>
        <w:tc>
          <w:tcPr>
            <w:tcW w:w="2160" w:type="dxa"/>
            <w:vMerge w:val="restart"/>
            <w:vAlign w:val="center"/>
          </w:tcPr>
          <w:p w14:paraId="122782AA" w14:textId="1D18125F" w:rsidR="00A97D81" w:rsidRPr="00A12B88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340F2E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.2442</w:t>
            </w:r>
            <w:r w:rsidRPr="00340F2E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ab/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(</w:t>
            </w:r>
            <w:r w:rsidRPr="00340F2E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-2.1472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 to </w:t>
            </w:r>
            <w:r w:rsidRPr="00340F2E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4.6915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14:paraId="10D3DB06" w14:textId="179A6C18" w:rsidR="00A97D81" w:rsidRPr="00340F2E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Melanoma: </w:t>
            </w:r>
            <w:r w:rsidR="00F94A36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32.31 (26.79 to 37.67)</w:t>
            </w:r>
          </w:p>
        </w:tc>
        <w:tc>
          <w:tcPr>
            <w:tcW w:w="2340" w:type="dxa"/>
            <w:vAlign w:val="center"/>
          </w:tcPr>
          <w:p w14:paraId="5A086838" w14:textId="26141DE9" w:rsidR="00A97D81" w:rsidRPr="00340F2E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Melanoma: </w:t>
            </w:r>
            <w:r w:rsidR="00E33387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46.04 (129.65 to 162.53)</w:t>
            </w:r>
          </w:p>
        </w:tc>
      </w:tr>
      <w:tr w:rsidR="00A97D81" w:rsidRPr="00BD4F71" w14:paraId="0E86EDB7" w14:textId="0F931266" w:rsidTr="00EB3E99">
        <w:trPr>
          <w:trHeight w:val="390"/>
          <w:jc w:val="center"/>
        </w:trPr>
        <w:tc>
          <w:tcPr>
            <w:tcW w:w="1885" w:type="dxa"/>
            <w:vMerge/>
            <w:vAlign w:val="center"/>
          </w:tcPr>
          <w:p w14:paraId="3CFF6506" w14:textId="77777777" w:rsidR="00A97D81" w:rsidRPr="00BD4F71" w:rsidRDefault="00A97D81" w:rsidP="00A97D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Merge/>
            <w:vAlign w:val="center"/>
          </w:tcPr>
          <w:p w14:paraId="2CD36123" w14:textId="77777777" w:rsidR="00A97D81" w:rsidRPr="00BD4F71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Merge/>
            <w:vAlign w:val="center"/>
          </w:tcPr>
          <w:p w14:paraId="444239E8" w14:textId="77777777" w:rsidR="00A97D81" w:rsidRPr="00340F2E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3BB449FB" w14:textId="6BC6B298" w:rsidR="00A97D81" w:rsidRPr="00340F2E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Non-melanoma: </w:t>
            </w:r>
            <w:r w:rsidR="00F94A36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33.38 (27.28 to 40.89)</w:t>
            </w:r>
          </w:p>
        </w:tc>
        <w:tc>
          <w:tcPr>
            <w:tcW w:w="2340" w:type="dxa"/>
            <w:vAlign w:val="center"/>
          </w:tcPr>
          <w:p w14:paraId="183595AB" w14:textId="36AFAE23" w:rsidR="00A97D81" w:rsidRPr="00340F2E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Non-melanoma: </w:t>
            </w:r>
            <w:r w:rsidR="00E33387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05.05 (88.65 to 123.52)</w:t>
            </w:r>
          </w:p>
        </w:tc>
      </w:tr>
      <w:tr w:rsidR="00A97D81" w:rsidRPr="00BD4F71" w14:paraId="2DDDA2C0" w14:textId="5ABB86F4" w:rsidTr="00EB3E99">
        <w:trPr>
          <w:trHeight w:val="390"/>
          <w:jc w:val="center"/>
        </w:trPr>
        <w:tc>
          <w:tcPr>
            <w:tcW w:w="1885" w:type="dxa"/>
            <w:vMerge/>
            <w:vAlign w:val="center"/>
          </w:tcPr>
          <w:p w14:paraId="0DE8EBBB" w14:textId="77777777" w:rsidR="00A97D81" w:rsidRPr="00BD4F71" w:rsidRDefault="00A97D81" w:rsidP="00A97D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Merge w:val="restart"/>
            <w:vAlign w:val="center"/>
          </w:tcPr>
          <w:p w14:paraId="3BA80E85" w14:textId="1E81E9B0" w:rsidR="00A97D81" w:rsidRPr="00BD4F71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BD4F71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2160" w:type="dxa"/>
            <w:vMerge w:val="restart"/>
            <w:vAlign w:val="center"/>
          </w:tcPr>
          <w:p w14:paraId="3941D6E3" w14:textId="7CEFA29E" w:rsidR="00A97D81" w:rsidRPr="00A12B88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 w:rsidRPr="00AB043D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2.2486*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 (</w:t>
            </w:r>
            <w:r w:rsidRPr="00AB043D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1.1126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 to </w:t>
            </w:r>
            <w:r w:rsidRPr="00AB043D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3.3599</w:t>
            </w: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2430" w:type="dxa"/>
            <w:vAlign w:val="center"/>
          </w:tcPr>
          <w:p w14:paraId="764018CE" w14:textId="602A5CFA" w:rsidR="00A97D81" w:rsidRPr="00AB043D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Melanoma: </w:t>
            </w:r>
            <w:r w:rsidR="00F94A36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21.53 (16.82 to 25.38)</w:t>
            </w:r>
          </w:p>
        </w:tc>
        <w:tc>
          <w:tcPr>
            <w:tcW w:w="2340" w:type="dxa"/>
            <w:vAlign w:val="center"/>
          </w:tcPr>
          <w:p w14:paraId="67352391" w14:textId="07F3B00F" w:rsidR="00A97D81" w:rsidRPr="00AB043D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Melanoma: </w:t>
            </w:r>
            <w:r w:rsidR="00E33387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64.73 (58.11 to 71.22)</w:t>
            </w:r>
          </w:p>
        </w:tc>
      </w:tr>
      <w:tr w:rsidR="00A97D81" w:rsidRPr="00BD4F71" w14:paraId="6F029838" w14:textId="7CA26536" w:rsidTr="00EB3E99">
        <w:trPr>
          <w:trHeight w:val="390"/>
          <w:jc w:val="center"/>
        </w:trPr>
        <w:tc>
          <w:tcPr>
            <w:tcW w:w="1885" w:type="dxa"/>
            <w:vMerge/>
            <w:vAlign w:val="center"/>
          </w:tcPr>
          <w:p w14:paraId="3B84D8BB" w14:textId="77777777" w:rsidR="00A97D81" w:rsidRPr="00BD4F71" w:rsidRDefault="00A97D81" w:rsidP="00A97D8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1890" w:type="dxa"/>
            <w:vMerge/>
            <w:vAlign w:val="center"/>
          </w:tcPr>
          <w:p w14:paraId="727B59F1" w14:textId="77777777" w:rsidR="00A97D81" w:rsidRPr="00BD4F71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160" w:type="dxa"/>
            <w:vMerge/>
            <w:vAlign w:val="center"/>
          </w:tcPr>
          <w:p w14:paraId="013674DB" w14:textId="77777777" w:rsidR="00A97D81" w:rsidRPr="00AB043D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</w:p>
        </w:tc>
        <w:tc>
          <w:tcPr>
            <w:tcW w:w="2430" w:type="dxa"/>
            <w:vAlign w:val="center"/>
          </w:tcPr>
          <w:p w14:paraId="212DA43E" w14:textId="50129831" w:rsidR="00A97D81" w:rsidRPr="00AB043D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Non-melanoma: </w:t>
            </w:r>
            <w:r w:rsidR="00F94A36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22.97 (17.01 to 28.94)</w:t>
            </w:r>
          </w:p>
        </w:tc>
        <w:tc>
          <w:tcPr>
            <w:tcW w:w="2340" w:type="dxa"/>
            <w:vAlign w:val="center"/>
          </w:tcPr>
          <w:p w14:paraId="7D11CC43" w14:textId="21311A2C" w:rsidR="00A97D81" w:rsidRPr="00AB043D" w:rsidRDefault="00A97D81" w:rsidP="00A97D81">
            <w:pPr>
              <w:jc w:val="center"/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</w:pPr>
            <w:r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 xml:space="preserve">Non-melanoma: </w:t>
            </w:r>
            <w:r w:rsidR="00E33387">
              <w:rPr>
                <w:rFonts w:asciiTheme="majorHAnsi" w:eastAsia="Calibri" w:hAnsiTheme="majorHAnsi" w:cstheme="majorHAnsi"/>
                <w:color w:val="000000"/>
                <w:sz w:val="22"/>
                <w:szCs w:val="22"/>
              </w:rPr>
              <w:t>46.07 (37.05 to 56.61)</w:t>
            </w:r>
          </w:p>
        </w:tc>
      </w:tr>
    </w:tbl>
    <w:p w14:paraId="765577D5" w14:textId="77777777" w:rsidR="00942F35" w:rsidRDefault="00942F35">
      <w:pPr>
        <w:spacing w:after="0"/>
        <w:jc w:val="both"/>
        <w:rPr>
          <w:i/>
          <w:sz w:val="20"/>
          <w:szCs w:val="20"/>
        </w:rPr>
      </w:pPr>
    </w:p>
    <w:p w14:paraId="47E3284E" w14:textId="0D16D921" w:rsidR="00942F35" w:rsidRDefault="00854BB9">
      <w:pPr>
        <w:spacing w:after="0"/>
        <w:jc w:val="both"/>
        <w:rPr>
          <w:sz w:val="22"/>
          <w:szCs w:val="22"/>
        </w:rPr>
      </w:pPr>
      <w:bookmarkStart w:id="0" w:name="_gjdgxs" w:colFirst="0" w:colLast="0"/>
      <w:bookmarkEnd w:id="0"/>
      <w:r>
        <w:rPr>
          <w:b/>
          <w:sz w:val="22"/>
          <w:szCs w:val="22"/>
        </w:rPr>
        <w:t>Supplementary Table 1:</w:t>
      </w:r>
      <w:r>
        <w:rPr>
          <w:sz w:val="22"/>
          <w:szCs w:val="22"/>
        </w:rPr>
        <w:t xml:space="preserve"> Annual percent change (APC) for </w:t>
      </w:r>
      <w:r w:rsidR="00097A7B">
        <w:rPr>
          <w:sz w:val="22"/>
          <w:szCs w:val="22"/>
        </w:rPr>
        <w:t>cancer</w:t>
      </w:r>
      <w:r>
        <w:rPr>
          <w:sz w:val="22"/>
          <w:szCs w:val="22"/>
        </w:rPr>
        <w:t xml:space="preserve"> in adults 18 and above between 2019 to 202</w:t>
      </w:r>
      <w:r w:rsidR="007259C9">
        <w:rPr>
          <w:sz w:val="22"/>
          <w:szCs w:val="22"/>
        </w:rPr>
        <w:t>3</w:t>
      </w:r>
      <w:r w:rsidR="003204E5">
        <w:rPr>
          <w:sz w:val="22"/>
          <w:szCs w:val="22"/>
        </w:rPr>
        <w:t>; and global projections for the year 2050</w:t>
      </w:r>
      <w:r w:rsidR="00934947">
        <w:rPr>
          <w:sz w:val="22"/>
          <w:szCs w:val="22"/>
        </w:rPr>
        <w:t xml:space="preserve"> from global burden of disease database</w:t>
      </w:r>
      <w:r w:rsidR="003204E5">
        <w:rPr>
          <w:sz w:val="22"/>
          <w:szCs w:val="22"/>
        </w:rPr>
        <w:t>.</w:t>
      </w:r>
    </w:p>
    <w:p w14:paraId="708E10F9" w14:textId="77777777" w:rsidR="00942F35" w:rsidRDefault="00942F35">
      <w:pPr>
        <w:spacing w:after="0"/>
        <w:jc w:val="both"/>
        <w:rPr>
          <w:i/>
          <w:sz w:val="20"/>
          <w:szCs w:val="20"/>
        </w:rPr>
      </w:pPr>
    </w:p>
    <w:p w14:paraId="2D801589" w14:textId="6EA0BBDD" w:rsidR="003204E5" w:rsidRDefault="00854BB9">
      <w:pPr>
        <w:spacing w:after="0"/>
        <w:jc w:val="both"/>
        <w:rPr>
          <w:sz w:val="22"/>
          <w:szCs w:val="22"/>
        </w:rPr>
      </w:pPr>
      <w:r>
        <w:rPr>
          <w:sz w:val="22"/>
          <w:szCs w:val="22"/>
        </w:rPr>
        <w:t>APC = annual percent change; CI = Confidence Interval;</w:t>
      </w:r>
      <w:r w:rsidR="003204E5">
        <w:rPr>
          <w:sz w:val="22"/>
          <w:szCs w:val="22"/>
        </w:rPr>
        <w:t xml:space="preserve"> DALYs: Disability adjusted life years.</w:t>
      </w:r>
    </w:p>
    <w:p w14:paraId="152E1C17" w14:textId="1E01289F" w:rsidR="00942F35" w:rsidRDefault="00854BB9">
      <w:pPr>
        <w:spacing w:after="0"/>
        <w:jc w:val="both"/>
        <w:rPr>
          <w:sz w:val="22"/>
          <w:szCs w:val="22"/>
        </w:rPr>
      </w:pPr>
      <w:r>
        <w:rPr>
          <w:sz w:val="22"/>
          <w:szCs w:val="22"/>
        </w:rPr>
        <w:t>* Indicates that the annual percentage change (APC) is significantly different from zero at α = 0.05.</w:t>
      </w:r>
    </w:p>
    <w:p w14:paraId="658CB780" w14:textId="3E787F78" w:rsidR="00316623" w:rsidRDefault="00316623">
      <w:pPr>
        <w:spacing w:after="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Global data extracted from </w:t>
      </w:r>
      <w:hyperlink r:id="rId4" w:history="1">
        <w:r w:rsidRPr="006D02D1">
          <w:rPr>
            <w:rStyle w:val="Hyperlink"/>
            <w:sz w:val="22"/>
            <w:szCs w:val="22"/>
          </w:rPr>
          <w:t>https://vizhub.healthdata.org/gbd-foresight/</w:t>
        </w:r>
      </w:hyperlink>
    </w:p>
    <w:p w14:paraId="4C9BDCAA" w14:textId="77777777" w:rsidR="00316623" w:rsidRDefault="00316623">
      <w:pPr>
        <w:spacing w:after="0"/>
        <w:jc w:val="both"/>
        <w:rPr>
          <w:sz w:val="22"/>
          <w:szCs w:val="22"/>
        </w:rPr>
      </w:pPr>
    </w:p>
    <w:p w14:paraId="24F86D1B" w14:textId="77777777" w:rsidR="00942F35" w:rsidRDefault="00942F35">
      <w:pPr>
        <w:spacing w:after="0"/>
        <w:jc w:val="both"/>
        <w:rPr>
          <w:sz w:val="22"/>
          <w:szCs w:val="22"/>
        </w:rPr>
      </w:pPr>
    </w:p>
    <w:p w14:paraId="697E7AF9" w14:textId="77777777" w:rsidR="00942F35" w:rsidRDefault="00942F35">
      <w:pPr>
        <w:spacing w:after="0"/>
        <w:jc w:val="both"/>
        <w:rPr>
          <w:i/>
          <w:sz w:val="20"/>
          <w:szCs w:val="20"/>
        </w:rPr>
      </w:pPr>
    </w:p>
    <w:p w14:paraId="34409E51" w14:textId="77777777" w:rsidR="00942F35" w:rsidRDefault="00942F35">
      <w:pPr>
        <w:spacing w:after="0"/>
        <w:jc w:val="both"/>
      </w:pPr>
    </w:p>
    <w:sectPr w:rsidR="00942F35">
      <w:pgSz w:w="11906" w:h="16838"/>
      <w:pgMar w:top="1134" w:right="851" w:bottom="1134" w:left="170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jQyMzY1sDA2MwZiCyUdpeDU4uLM/DyQAsNaAIfD62UsAAAA"/>
  </w:docVars>
  <w:rsids>
    <w:rsidRoot w:val="00942F35"/>
    <w:rsid w:val="00055768"/>
    <w:rsid w:val="00097A7B"/>
    <w:rsid w:val="000E6A69"/>
    <w:rsid w:val="000F6C2C"/>
    <w:rsid w:val="001D441C"/>
    <w:rsid w:val="00253C15"/>
    <w:rsid w:val="002A1A2D"/>
    <w:rsid w:val="002E4F67"/>
    <w:rsid w:val="00316623"/>
    <w:rsid w:val="00317CD0"/>
    <w:rsid w:val="003204E5"/>
    <w:rsid w:val="00340F2E"/>
    <w:rsid w:val="00360E02"/>
    <w:rsid w:val="003A63AF"/>
    <w:rsid w:val="003C4E10"/>
    <w:rsid w:val="003D43F8"/>
    <w:rsid w:val="004A3B04"/>
    <w:rsid w:val="004B3610"/>
    <w:rsid w:val="004E1B18"/>
    <w:rsid w:val="00517B95"/>
    <w:rsid w:val="00724F9C"/>
    <w:rsid w:val="007259C9"/>
    <w:rsid w:val="0075556C"/>
    <w:rsid w:val="00786A98"/>
    <w:rsid w:val="0085289E"/>
    <w:rsid w:val="00854BB9"/>
    <w:rsid w:val="008847AD"/>
    <w:rsid w:val="00934947"/>
    <w:rsid w:val="00942F35"/>
    <w:rsid w:val="00A12B88"/>
    <w:rsid w:val="00A42B47"/>
    <w:rsid w:val="00A46469"/>
    <w:rsid w:val="00A97D81"/>
    <w:rsid w:val="00AB043D"/>
    <w:rsid w:val="00B20163"/>
    <w:rsid w:val="00BC074D"/>
    <w:rsid w:val="00BD4F71"/>
    <w:rsid w:val="00C24F00"/>
    <w:rsid w:val="00D454C0"/>
    <w:rsid w:val="00D75506"/>
    <w:rsid w:val="00E30AF0"/>
    <w:rsid w:val="00E33387"/>
    <w:rsid w:val="00E86BBC"/>
    <w:rsid w:val="00E86E13"/>
    <w:rsid w:val="00EB3E99"/>
    <w:rsid w:val="00EC7E88"/>
    <w:rsid w:val="00F65194"/>
    <w:rsid w:val="00F728FA"/>
    <w:rsid w:val="00F94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E0AE8"/>
  <w15:docId w15:val="{B67B6069-20B5-4FBD-83AA-D79CD0C8C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8"/>
        <w:szCs w:val="28"/>
        <w:lang w:val="en-US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bleGrid">
    <w:name w:val="Table Grid"/>
    <w:basedOn w:val="TableNormal"/>
    <w:uiPriority w:val="39"/>
    <w:rsid w:val="00BC074D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16623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1662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vizhub.healthdata.org/gbd-foresigh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307</Words>
  <Characters>175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MUHAMMAD SOHAIB ASGHAR</cp:lastModifiedBy>
  <cp:revision>37</cp:revision>
  <dcterms:created xsi:type="dcterms:W3CDTF">2025-03-28T18:26:00Z</dcterms:created>
  <dcterms:modified xsi:type="dcterms:W3CDTF">2026-04-21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3001ed8-bc41-4e86-8ec2-f99b91a4eca0</vt:lpwstr>
  </property>
</Properties>
</file>